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7E9C" w:rsidRPr="002C4CFB" w:rsidRDefault="00736178" w:rsidP="00897E9C">
      <w:pPr>
        <w:jc w:val="center"/>
        <w:rPr>
          <w:rFonts w:ascii="Times New Roman" w:hAnsi="Times New Roman" w:cs="Times New Roman"/>
        </w:rPr>
      </w:pPr>
      <w:r w:rsidRPr="002C4CFB">
        <w:rPr>
          <w:rFonts w:ascii="Times New Roman" w:hAnsi="Times New Roman" w:cs="Times New Roman"/>
          <w:b/>
        </w:rPr>
        <w:t>S1</w:t>
      </w:r>
      <w:r>
        <w:rPr>
          <w:rFonts w:ascii="Times New Roman" w:hAnsi="Times New Roman" w:cs="Times New Roman" w:hint="eastAsia"/>
          <w:b/>
        </w:rPr>
        <w:t xml:space="preserve"> </w:t>
      </w:r>
      <w:r w:rsidR="00897E9C" w:rsidRPr="002C4CFB">
        <w:rPr>
          <w:rFonts w:ascii="Times New Roman" w:hAnsi="Times New Roman" w:cs="Times New Roman"/>
          <w:b/>
        </w:rPr>
        <w:t>Table</w:t>
      </w:r>
      <w:r w:rsidR="001B2E7B">
        <w:rPr>
          <w:rFonts w:ascii="Times New Roman" w:hAnsi="Times New Roman" w:cs="Times New Roman" w:hint="eastAsia"/>
          <w:b/>
        </w:rPr>
        <w:t xml:space="preserve"> </w:t>
      </w:r>
      <w:r w:rsidR="00897E9C" w:rsidRPr="002C4CFB">
        <w:rPr>
          <w:rFonts w:ascii="Times New Roman" w:hAnsi="Times New Roman" w:cs="Times New Roman"/>
        </w:rPr>
        <w:t xml:space="preserve"> IC50s of the compounds inhibiting the growth of HCT116 cells</w:t>
      </w:r>
    </w:p>
    <w:p w:rsidR="00897E9C" w:rsidRPr="002C4CFB" w:rsidRDefault="00897E9C" w:rsidP="00897E9C">
      <w:pPr>
        <w:jc w:val="center"/>
        <w:rPr>
          <w:rFonts w:ascii="Times New Roman" w:hAnsi="Times New Roman" w:cs="Times New Roman"/>
        </w:rPr>
      </w:pPr>
    </w:p>
    <w:tbl>
      <w:tblPr>
        <w:tblW w:w="3840" w:type="dxa"/>
        <w:jc w:val="center"/>
        <w:tblCellMar>
          <w:left w:w="0" w:type="dxa"/>
          <w:right w:w="0" w:type="dxa"/>
        </w:tblCellMar>
        <w:tblLook w:val="04A0"/>
      </w:tblPr>
      <w:tblGrid>
        <w:gridCol w:w="1900"/>
        <w:gridCol w:w="1940"/>
      </w:tblGrid>
      <w:tr w:rsidR="00897E9C" w:rsidRPr="002C4CFB" w:rsidTr="00897E9C">
        <w:trPr>
          <w:trHeight w:val="306"/>
          <w:jc w:val="center"/>
        </w:trPr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 xml:space="preserve">Compound </w:t>
            </w:r>
            <w:r w:rsidRPr="002C4CFB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 xml:space="preserve">IC50 </w:t>
            </w:r>
            <w:r w:rsidRPr="002C4CFB">
              <w:rPr>
                <w:rFonts w:ascii="Times New Roman" w:hAnsi="Times New Roman" w:cs="Times New Roman"/>
                <w:vertAlign w:val="superscript"/>
              </w:rPr>
              <w:t>b</w:t>
            </w:r>
            <w:r w:rsidRPr="002C4CFB">
              <w:rPr>
                <w:rFonts w:ascii="Times New Roman" w:hAnsi="Times New Roman" w:cs="Times New Roman"/>
              </w:rPr>
              <w:t>(</w:t>
            </w:r>
            <w:proofErr w:type="spellStart"/>
            <w:r w:rsidRPr="002C4CFB">
              <w:rPr>
                <w:rFonts w:ascii="Times New Roman" w:hAnsi="Times New Roman" w:cs="Times New Roman"/>
              </w:rPr>
              <w:t>μM</w:t>
            </w:r>
            <w:proofErr w:type="spellEnd"/>
            <w:r w:rsidRPr="002C4CFB">
              <w:rPr>
                <w:rFonts w:ascii="Times New Roman" w:hAnsi="Times New Roman" w:cs="Times New Roman"/>
              </w:rPr>
              <w:t>)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1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47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b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27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c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&gt;100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  <w:b/>
                <w:bCs/>
              </w:rPr>
              <w:t>1d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9F4EF3" w:rsidP="0089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13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e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25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f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43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g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23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h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67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i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&gt;100</w:t>
            </w:r>
          </w:p>
        </w:tc>
      </w:tr>
      <w:tr w:rsidR="00897E9C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j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&gt;100</w:t>
            </w:r>
          </w:p>
        </w:tc>
      </w:tr>
      <w:tr w:rsidR="00897E9C" w:rsidRPr="002C4CFB" w:rsidTr="009F4EF3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1k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B7003" w:rsidRPr="002C4CFB" w:rsidRDefault="00897E9C" w:rsidP="00897E9C">
            <w:pPr>
              <w:rPr>
                <w:rFonts w:ascii="Times New Roman" w:hAnsi="Times New Roman" w:cs="Times New Roman"/>
              </w:rPr>
            </w:pPr>
            <w:r w:rsidRPr="002C4CFB">
              <w:rPr>
                <w:rFonts w:ascii="Times New Roman" w:hAnsi="Times New Roman" w:cs="Times New Roman"/>
              </w:rPr>
              <w:t>26</w:t>
            </w:r>
          </w:p>
        </w:tc>
      </w:tr>
      <w:tr w:rsidR="009F4EF3" w:rsidRPr="002C4CFB" w:rsidTr="00897E9C">
        <w:trPr>
          <w:trHeight w:val="281"/>
          <w:jc w:val="center"/>
        </w:trPr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EF3" w:rsidRPr="002C4CFB" w:rsidRDefault="009F4EF3" w:rsidP="00897E9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 w:hint="eastAsia"/>
              </w:rPr>
              <w:t>Dox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F4EF3" w:rsidRPr="002C4CFB" w:rsidRDefault="009F4EF3" w:rsidP="00897E9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.6</w:t>
            </w:r>
          </w:p>
        </w:tc>
      </w:tr>
    </w:tbl>
    <w:p w:rsidR="00A45D3F" w:rsidRPr="002C4CFB" w:rsidRDefault="00897E9C" w:rsidP="009F4EF3">
      <w:pPr>
        <w:spacing w:beforeLines="100"/>
        <w:rPr>
          <w:rFonts w:ascii="Times New Roman" w:hAnsi="Times New Roman" w:cs="Times New Roman"/>
        </w:rPr>
      </w:pPr>
      <w:r w:rsidRPr="002C4CFB">
        <w:rPr>
          <w:rFonts w:ascii="Times New Roman" w:hAnsi="Times New Roman" w:cs="Times New Roman"/>
          <w:vertAlign w:val="superscript"/>
        </w:rPr>
        <w:t>a</w:t>
      </w:r>
      <w:r w:rsidRPr="002C4CFB">
        <w:rPr>
          <w:rFonts w:ascii="Times New Roman" w:hAnsi="Times New Roman" w:cs="Times New Roman"/>
        </w:rPr>
        <w:t xml:space="preserve"> Chemical structures of the compounds were shown in Supplementary Fig. 1. </w:t>
      </w:r>
      <w:r w:rsidRPr="002C4CFB">
        <w:rPr>
          <w:rFonts w:ascii="Times New Roman" w:hAnsi="Times New Roman" w:cs="Times New Roman"/>
          <w:vertAlign w:val="superscript"/>
        </w:rPr>
        <w:t>b</w:t>
      </w:r>
      <w:r w:rsidRPr="002C4CFB">
        <w:rPr>
          <w:rFonts w:ascii="Times New Roman" w:hAnsi="Times New Roman" w:cs="Times New Roman"/>
        </w:rPr>
        <w:t xml:space="preserve"> IC50s of the compounds were determined using MTT assay after treating HCT116 cells for 48 h. All the experiments were conducted in duplicates and gave similar results</w:t>
      </w:r>
    </w:p>
    <w:sectPr w:rsidR="00A45D3F" w:rsidRPr="002C4CFB" w:rsidSect="00A45D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A6B44" w:rsidRDefault="006A6B44" w:rsidP="00897E9C">
      <w:r>
        <w:separator/>
      </w:r>
    </w:p>
  </w:endnote>
  <w:endnote w:type="continuationSeparator" w:id="0">
    <w:p w:rsidR="006A6B44" w:rsidRDefault="006A6B44" w:rsidP="00897E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A6B44" w:rsidRDefault="006A6B44" w:rsidP="00897E9C">
      <w:r>
        <w:separator/>
      </w:r>
    </w:p>
  </w:footnote>
  <w:footnote w:type="continuationSeparator" w:id="0">
    <w:p w:rsidR="006A6B44" w:rsidRDefault="006A6B44" w:rsidP="00897E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97E9C"/>
    <w:rsid w:val="000E5651"/>
    <w:rsid w:val="00165102"/>
    <w:rsid w:val="001B2E7B"/>
    <w:rsid w:val="001D37B0"/>
    <w:rsid w:val="001E3ED5"/>
    <w:rsid w:val="00243E2D"/>
    <w:rsid w:val="002B7ACA"/>
    <w:rsid w:val="002C4CFB"/>
    <w:rsid w:val="002D14BF"/>
    <w:rsid w:val="00346DCA"/>
    <w:rsid w:val="003635BA"/>
    <w:rsid w:val="003936BF"/>
    <w:rsid w:val="004727E9"/>
    <w:rsid w:val="004C3067"/>
    <w:rsid w:val="00536AF8"/>
    <w:rsid w:val="00581E65"/>
    <w:rsid w:val="005B2725"/>
    <w:rsid w:val="005B7B32"/>
    <w:rsid w:val="00607733"/>
    <w:rsid w:val="00613EFB"/>
    <w:rsid w:val="006A6B44"/>
    <w:rsid w:val="006D44AF"/>
    <w:rsid w:val="00736178"/>
    <w:rsid w:val="008006E3"/>
    <w:rsid w:val="00882F4A"/>
    <w:rsid w:val="00896099"/>
    <w:rsid w:val="00897E9C"/>
    <w:rsid w:val="008A3CCF"/>
    <w:rsid w:val="008C2129"/>
    <w:rsid w:val="008D355D"/>
    <w:rsid w:val="008D55DC"/>
    <w:rsid w:val="008E564B"/>
    <w:rsid w:val="008F4217"/>
    <w:rsid w:val="00986672"/>
    <w:rsid w:val="009F0A93"/>
    <w:rsid w:val="009F4EF3"/>
    <w:rsid w:val="00A27219"/>
    <w:rsid w:val="00A45D3F"/>
    <w:rsid w:val="00AE07AE"/>
    <w:rsid w:val="00B1375E"/>
    <w:rsid w:val="00B27ED1"/>
    <w:rsid w:val="00B64A52"/>
    <w:rsid w:val="00C620A0"/>
    <w:rsid w:val="00C808A3"/>
    <w:rsid w:val="00CB7003"/>
    <w:rsid w:val="00CD7AA1"/>
    <w:rsid w:val="00D5693B"/>
    <w:rsid w:val="00D9449A"/>
    <w:rsid w:val="00E56427"/>
    <w:rsid w:val="00E57BEE"/>
    <w:rsid w:val="00E735EB"/>
    <w:rsid w:val="00E93A12"/>
    <w:rsid w:val="00EA0E4A"/>
    <w:rsid w:val="00EC1205"/>
    <w:rsid w:val="00FB25A2"/>
    <w:rsid w:val="00FB54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45D3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97E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97E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97E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97E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97E9C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97E9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9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0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4</Words>
  <Characters>367</Characters>
  <Application>Microsoft Office Word</Application>
  <DocSecurity>0</DocSecurity>
  <Lines>3</Lines>
  <Paragraphs>1</Paragraphs>
  <ScaleCrop>false</ScaleCrop>
  <Company>Hewlett-Packard</Company>
  <LinksUpToDate>false</LinksUpToDate>
  <CharactersWithSpaces>4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7</cp:revision>
  <dcterms:created xsi:type="dcterms:W3CDTF">2014-10-31T12:55:00Z</dcterms:created>
  <dcterms:modified xsi:type="dcterms:W3CDTF">2015-03-28T08:03:00Z</dcterms:modified>
</cp:coreProperties>
</file>